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80"/>
        <w:jc w:val="both"/>
        <w:rPr>
          <w:rFonts w:ascii="Arial" w:hAnsi="Arial" w:cs="Arial"/>
          <w:sz w:val="28"/>
          <w:szCs w:val="28"/>
          <w:lang w:val="en-US"/>
        </w:rPr>
      </w:pPr>
      <w:bookmarkStart w:id="0" w:name="OLE_LINK7"/>
      <w:r>
        <w:rPr>
          <w:rFonts w:cs="Arial" w:ascii="Arial" w:hAnsi="Arial"/>
          <w:sz w:val="28"/>
          <w:szCs w:val="28"/>
          <w:lang w:val="en-US"/>
        </w:rPr>
        <w:t xml:space="preserve">Table </w:t>
      </w:r>
      <w:bookmarkEnd w:id="0"/>
      <w:r>
        <w:rPr>
          <w:rFonts w:cs="Arial" w:ascii="Arial" w:hAnsi="Arial"/>
          <w:sz w:val="28"/>
          <w:szCs w:val="28"/>
          <w:lang w:val="en-US"/>
        </w:rPr>
        <w:t xml:space="preserve">S1. Transcriptome-wide analysis of 26,766 genes by microarray time-course analysis of isolated hepatocytes derived from gp130-mice and gp130flox used as contols </w:t>
      </w:r>
    </w:p>
    <w:p>
      <w:pPr>
        <w:pStyle w:val="Normal"/>
        <w:spacing w:lineRule="atLeast" w:line="28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tbl>
      <w:tblPr>
        <w:tblW w:w="96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2915"/>
        <w:gridCol w:w="2280"/>
        <w:gridCol w:w="2760"/>
      </w:tblGrid>
      <w:tr>
        <w:trPr>
          <w:trHeight w:val="885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bookmarkStart w:id="1" w:name="RANGE!A1%3AD8"/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ID</w:t>
            </w:r>
            <w:bookmarkEnd w:id="1"/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h               p-valu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ctor (fold change in gene expression between gp130- and gp130flox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3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419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944227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E-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30030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1AIP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33038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0065F12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4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759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30C10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268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05726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02P03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5855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0437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G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0148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958155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h                 p-valu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actor (fold change in gene expression between gp130- and gp130flox)  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7198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82266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02P03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0373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63988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0065F12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8668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809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1AIP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982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16123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109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13943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555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16664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30C10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003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68531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96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88619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G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9874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80020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</w:t>
            </w:r>
          </w:p>
        </w:tc>
        <w:tc>
          <w:tcPr>
            <w:tcW w:w="2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63411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679898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h                     p-valu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ctor (fold change in gene expression between gp130- and gp130flox)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9196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574505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919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36219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A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034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67315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M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4575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47319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RA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552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17604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217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62884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66238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3686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12644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66185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3686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01548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0065F12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3686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664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G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127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69017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H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2046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86362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3708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1995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11764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9741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12320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360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54516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NTL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1370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38618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1AIP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7706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68762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h               p-valu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ctor (fold change in gene expression between gp130- and gp130flox)</w:t>
            </w:r>
          </w:p>
        </w:tc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6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505261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E-0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843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A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63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47869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459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22455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025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75674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0065F12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7135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774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939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84468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RA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92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59934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PXD2B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92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93200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02P03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92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37664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7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432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11388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30C10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4148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75826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1AIP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8955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24000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2771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57070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H10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4454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572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G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8522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51824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6739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77992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351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26891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Z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4159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46572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66185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6890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22718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L1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0566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19528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66238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0847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77942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NTL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0847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08182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H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85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99550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R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27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42051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074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68034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SB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429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33472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51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20030L09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9821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60506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2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h               p-value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ctor (fold change in gene expression between gp130- and gp130flox)</w:t>
            </w:r>
          </w:p>
        </w:tc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ulation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2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6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701231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A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12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08695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2292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81724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30C10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2292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88711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0402P03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2292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26379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281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83146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0065F12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4743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637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MP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2512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94190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1AIP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498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68356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66185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6519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49931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LP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6519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27934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Z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106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28376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3580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951375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PXD2B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287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96564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644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65938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66238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5160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64594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7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66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8172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G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8899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74890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RA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17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58754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20030L09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27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78976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3688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02019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RN3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7128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94050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944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03135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H10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944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87883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ER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944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35641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4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944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3557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3442J19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1104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29284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R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816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628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BP2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9644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69305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112C13RIK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015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07726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291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6005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64496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4:36:00Z</dcterms:created>
  <dc:creator>luchtefe</dc:creator>
  <dc:description/>
  <cp:keywords/>
  <dc:language>en-US</dc:language>
  <cp:lastModifiedBy>luchtefe</cp:lastModifiedBy>
  <dcterms:modified xsi:type="dcterms:W3CDTF">2011-04-12T09:55:00Z</dcterms:modified>
  <cp:revision>3</cp:revision>
  <dc:subject/>
  <dc:title>Table S1</dc:title>
</cp:coreProperties>
</file>